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D9172E" w14:textId="3AE71EB2" w:rsidR="00B00C12" w:rsidRPr="00517FEB" w:rsidRDefault="00517FEB" w:rsidP="00152DF5">
      <w:pPr>
        <w:spacing w:after="0" w:line="48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517FEB">
        <w:rPr>
          <w:rFonts w:ascii="Times New Roman" w:hAnsi="Times New Roman"/>
          <w:sz w:val="24"/>
          <w:szCs w:val="24"/>
        </w:rPr>
        <w:t xml:space="preserve">Table S1. List of genes amplified from RNA extracted from mice </w:t>
      </w:r>
      <w:r>
        <w:rPr>
          <w:rFonts w:ascii="Times New Roman" w:hAnsi="Times New Roman"/>
          <w:sz w:val="24"/>
          <w:szCs w:val="24"/>
        </w:rPr>
        <w:t>skin</w:t>
      </w:r>
      <w:r w:rsidRPr="00517FEB">
        <w:rPr>
          <w:rFonts w:ascii="Times New Roman" w:hAnsi="Times New Roman"/>
          <w:sz w:val="24"/>
          <w:szCs w:val="24"/>
        </w:rPr>
        <w:t xml:space="preserve"> after </w:t>
      </w:r>
      <w:r>
        <w:rPr>
          <w:rFonts w:ascii="Times New Roman" w:hAnsi="Times New Roman"/>
          <w:sz w:val="24"/>
          <w:szCs w:val="24"/>
        </w:rPr>
        <w:t>injection of</w:t>
      </w:r>
      <w:r w:rsidRPr="00517FEB">
        <w:rPr>
          <w:rFonts w:ascii="Times New Roman" w:hAnsi="Times New Roman"/>
          <w:i/>
          <w:iCs/>
          <w:sz w:val="24"/>
          <w:szCs w:val="24"/>
        </w:rPr>
        <w:t xml:space="preserve"> LmCe</w:t>
      </w:r>
      <w:r>
        <w:rPr>
          <w:rFonts w:ascii="Times New Roman" w:hAnsi="Times New Roman"/>
          <w:i/>
          <w:iCs/>
          <w:sz w:val="24"/>
          <w:szCs w:val="24"/>
        </w:rPr>
        <w:t>n</w:t>
      </w:r>
      <w:r w:rsidRPr="00517FEB">
        <w:rPr>
          <w:rFonts w:ascii="Times New Roman" w:hAnsi="Times New Roman"/>
          <w:i/>
          <w:iCs/>
          <w:sz w:val="24"/>
          <w:szCs w:val="24"/>
          <w:vertAlign w:val="superscript"/>
        </w:rPr>
        <w:t xml:space="preserve">-/- </w:t>
      </w:r>
      <w:r>
        <w:rPr>
          <w:rFonts w:ascii="Times New Roman" w:hAnsi="Times New Roman"/>
          <w:sz w:val="24"/>
          <w:szCs w:val="24"/>
        </w:rPr>
        <w:t xml:space="preserve">or </w:t>
      </w:r>
      <w:proofErr w:type="spellStart"/>
      <w:r w:rsidRPr="00517FEB">
        <w:rPr>
          <w:rFonts w:ascii="Times New Roman" w:hAnsi="Times New Roman"/>
          <w:i/>
          <w:iCs/>
          <w:sz w:val="24"/>
          <w:szCs w:val="24"/>
        </w:rPr>
        <w:t>LmWT</w:t>
      </w:r>
      <w:proofErr w:type="spellEnd"/>
      <w:r>
        <w:rPr>
          <w:rFonts w:ascii="Times New Roman" w:hAnsi="Times New Roman"/>
          <w:sz w:val="24"/>
          <w:szCs w:val="24"/>
        </w:rPr>
        <w:t xml:space="preserve"> parasites </w:t>
      </w:r>
      <w:r w:rsidRPr="00517FEB">
        <w:rPr>
          <w:rFonts w:ascii="Times New Roman" w:hAnsi="Times New Roman"/>
          <w:sz w:val="24"/>
          <w:szCs w:val="24"/>
        </w:rPr>
        <w:t>Related to main Figure 2</w:t>
      </w:r>
      <w:r w:rsidR="008909F8">
        <w:rPr>
          <w:rFonts w:ascii="Times New Roman" w:hAnsi="Times New Roman"/>
          <w:sz w:val="24"/>
          <w:szCs w:val="24"/>
        </w:rPr>
        <w:t>.</w:t>
      </w:r>
    </w:p>
    <w:p w14:paraId="385AF297" w14:textId="77777777" w:rsidR="00B00C12" w:rsidRDefault="00B00C12" w:rsidP="00152DF5">
      <w:pPr>
        <w:spacing w:after="0" w:line="48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>Table-1</w:t>
      </w:r>
    </w:p>
    <w:tbl>
      <w:tblPr>
        <w:tblW w:w="6925" w:type="dxa"/>
        <w:tblInd w:w="113" w:type="dxa"/>
        <w:tblLook w:val="04A0" w:firstRow="1" w:lastRow="0" w:firstColumn="1" w:lastColumn="0" w:noHBand="0" w:noVBand="1"/>
      </w:tblPr>
      <w:tblGrid>
        <w:gridCol w:w="1795"/>
        <w:gridCol w:w="2610"/>
        <w:gridCol w:w="2520"/>
      </w:tblGrid>
      <w:tr w:rsidR="00517FEB" w:rsidRPr="00B00C12" w14:paraId="143BA7DD" w14:textId="77777777" w:rsidTr="00517FEB">
        <w:trPr>
          <w:trHeight w:val="315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67DEDC" w14:textId="67BA4686" w:rsidR="00517FEB" w:rsidRPr="00517FEB" w:rsidRDefault="00517FEB" w:rsidP="00B00C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17FE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Target Gene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DD858D" w14:textId="21D71AAE" w:rsidR="00517FEB" w:rsidRPr="00517FEB" w:rsidRDefault="00517FEB" w:rsidP="00B00C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17FE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592DB7" w14:textId="72B238DE" w:rsidR="00517FEB" w:rsidRPr="00517FEB" w:rsidRDefault="00517FEB" w:rsidP="00517FE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17FE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Assay ID</w:t>
            </w:r>
          </w:p>
        </w:tc>
      </w:tr>
      <w:tr w:rsidR="00517FEB" w:rsidRPr="00B00C12" w14:paraId="3537073B" w14:textId="77777777" w:rsidTr="00517FEB">
        <w:trPr>
          <w:trHeight w:val="315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5C6B2" w14:textId="7AA17A99" w:rsidR="00517FEB" w:rsidRPr="00B00C12" w:rsidRDefault="00517FEB" w:rsidP="00B00C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B00C1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C</w:t>
            </w:r>
            <w:r w:rsidR="008B48E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XCR3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5349FB" w14:textId="1DB986FF" w:rsidR="00517FEB" w:rsidRPr="00B00C12" w:rsidRDefault="00517FEB" w:rsidP="00B00C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517F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pplied Biosystem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488F5" w14:textId="00E18260" w:rsidR="00517FEB" w:rsidRPr="00B00C12" w:rsidRDefault="00517FEB" w:rsidP="00B00C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B00C1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Mm00438259_m1</w:t>
            </w:r>
          </w:p>
        </w:tc>
      </w:tr>
      <w:tr w:rsidR="00517FEB" w:rsidRPr="00B00C12" w14:paraId="743368A3" w14:textId="77777777" w:rsidTr="00517FEB">
        <w:trPr>
          <w:trHeight w:val="315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D2F63" w14:textId="299F7946" w:rsidR="00517FEB" w:rsidRPr="00B00C12" w:rsidRDefault="00517FEB" w:rsidP="00B00C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B00C1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C</w:t>
            </w:r>
            <w:r w:rsidR="008B48E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CR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55F84C" w14:textId="717CB15C" w:rsidR="00517FEB" w:rsidRPr="00B00C12" w:rsidRDefault="00517FEB" w:rsidP="00B00C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517F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pplied Biosystem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FB158" w14:textId="244A095D" w:rsidR="00517FEB" w:rsidRPr="00B00C12" w:rsidRDefault="00517FEB" w:rsidP="00B00C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B00C1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Mm99999115</w:t>
            </w:r>
          </w:p>
        </w:tc>
      </w:tr>
      <w:tr w:rsidR="00517FEB" w:rsidRPr="00B00C12" w14:paraId="088F35FB" w14:textId="77777777" w:rsidTr="00517FEB">
        <w:trPr>
          <w:trHeight w:val="315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23617" w14:textId="11E43AEA" w:rsidR="00517FEB" w:rsidRPr="00B00C12" w:rsidRDefault="00517FEB" w:rsidP="00B00C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B00C1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TGF</w:t>
            </w:r>
            <w:r w:rsidR="008B48E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B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9AE516" w14:textId="57AD16A0" w:rsidR="00517FEB" w:rsidRPr="00B00C12" w:rsidRDefault="00517FEB" w:rsidP="00B00C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517F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pplied Biosystem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1FA61" w14:textId="48234856" w:rsidR="00517FEB" w:rsidRPr="00B00C12" w:rsidRDefault="00517FEB" w:rsidP="00B00C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B00C1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Mm01178819</w:t>
            </w:r>
          </w:p>
        </w:tc>
      </w:tr>
      <w:tr w:rsidR="00517FEB" w:rsidRPr="00B00C12" w14:paraId="4E7A2219" w14:textId="77777777" w:rsidTr="00517FEB">
        <w:trPr>
          <w:trHeight w:val="315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9F6C6" w14:textId="041DAEC7" w:rsidR="00517FEB" w:rsidRPr="00B00C12" w:rsidRDefault="00517FEB" w:rsidP="00B00C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B00C1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IL15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FD774D" w14:textId="5A62169D" w:rsidR="00517FEB" w:rsidRPr="00B00C12" w:rsidRDefault="00517FEB" w:rsidP="00B00C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517F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pplied Biosystem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CC5B8" w14:textId="52437572" w:rsidR="00517FEB" w:rsidRPr="00B00C12" w:rsidRDefault="00517FEB" w:rsidP="00B00C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B00C1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Mm00434210</w:t>
            </w:r>
          </w:p>
        </w:tc>
      </w:tr>
      <w:tr w:rsidR="00517FEB" w:rsidRPr="00B00C12" w14:paraId="29239474" w14:textId="77777777" w:rsidTr="00517FEB">
        <w:trPr>
          <w:trHeight w:val="315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AF578" w14:textId="01C6BF25" w:rsidR="00517FEB" w:rsidRPr="00B00C12" w:rsidRDefault="00517FEB" w:rsidP="00B00C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B00C1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IL33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0B8EA2" w14:textId="000A779B" w:rsidR="00517FEB" w:rsidRPr="00B00C12" w:rsidRDefault="00517FEB" w:rsidP="00B00C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517F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pplied Biosystem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7D503" w14:textId="16D67322" w:rsidR="00517FEB" w:rsidRPr="00B00C12" w:rsidRDefault="00517FEB" w:rsidP="00B00C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B00C1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Mm00505403</w:t>
            </w:r>
          </w:p>
        </w:tc>
      </w:tr>
      <w:tr w:rsidR="00517FEB" w:rsidRPr="00B00C12" w14:paraId="25910C4F" w14:textId="77777777" w:rsidTr="00517FEB">
        <w:trPr>
          <w:trHeight w:val="315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3011A" w14:textId="43842E4F" w:rsidR="00517FEB" w:rsidRPr="00B00C12" w:rsidRDefault="00517FEB" w:rsidP="00B00C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B00C1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A</w:t>
            </w:r>
            <w:r w:rsidR="008B48E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R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CF6B90" w14:textId="2C9B1E5F" w:rsidR="00517FEB" w:rsidRPr="00B00C12" w:rsidRDefault="00517FEB" w:rsidP="00B00C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517F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pplied Biosystem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E2FEA" w14:textId="226BB36F" w:rsidR="00517FEB" w:rsidRPr="00B00C12" w:rsidRDefault="00517FEB" w:rsidP="00B00C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B00C1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Mm00478932</w:t>
            </w:r>
          </w:p>
        </w:tc>
      </w:tr>
      <w:tr w:rsidR="00517FEB" w:rsidRPr="00B00C12" w14:paraId="3AB72FF9" w14:textId="77777777" w:rsidTr="00517FEB">
        <w:trPr>
          <w:trHeight w:val="315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2068B" w14:textId="5F380B7D" w:rsidR="00517FEB" w:rsidRPr="00B00C12" w:rsidRDefault="00517FEB" w:rsidP="00B00C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B00C1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G</w:t>
            </w:r>
            <w:r w:rsidR="008B48E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APDH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4A3F4C" w14:textId="55E8EAAB" w:rsidR="00517FEB" w:rsidRPr="00B00C12" w:rsidRDefault="00517FEB" w:rsidP="00B00C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517FE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pplied Biosystem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1E627" w14:textId="685E3CAA" w:rsidR="00517FEB" w:rsidRPr="00B00C12" w:rsidRDefault="00517FEB" w:rsidP="00B00C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B00C12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Mm99999915_g1</w:t>
            </w:r>
          </w:p>
        </w:tc>
      </w:tr>
    </w:tbl>
    <w:p w14:paraId="20B83A14" w14:textId="77777777" w:rsidR="00B00C12" w:rsidRPr="00FD4974" w:rsidRDefault="00B00C12" w:rsidP="00152DF5">
      <w:pPr>
        <w:spacing w:after="0" w:line="48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p w14:paraId="5698C3D7" w14:textId="77777777" w:rsidR="001D0049" w:rsidRDefault="001D0049"/>
    <w:sectPr w:rsidR="001D00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2DF5"/>
    <w:rsid w:val="00152DF5"/>
    <w:rsid w:val="001D0049"/>
    <w:rsid w:val="003222AA"/>
    <w:rsid w:val="00517FEB"/>
    <w:rsid w:val="008909F8"/>
    <w:rsid w:val="008B48E2"/>
    <w:rsid w:val="00B00C12"/>
    <w:rsid w:val="00CC6156"/>
    <w:rsid w:val="00EB5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7C555D"/>
  <w15:chartTrackingRefBased/>
  <w15:docId w15:val="{A11AFF9A-4E05-4FE4-8A55-3D20BD47DB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2DF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08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5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makar, Subir *</dc:creator>
  <cp:keywords/>
  <dc:description/>
  <cp:lastModifiedBy>Dey, Ranadhir</cp:lastModifiedBy>
  <cp:revision>2</cp:revision>
  <dcterms:created xsi:type="dcterms:W3CDTF">2022-01-27T15:04:00Z</dcterms:created>
  <dcterms:modified xsi:type="dcterms:W3CDTF">2022-01-27T15:04:00Z</dcterms:modified>
</cp:coreProperties>
</file>